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0EBCC" w14:textId="725BEBCD" w:rsidR="00B60848" w:rsidRDefault="00531B44" w:rsidP="00994754">
      <w:pPr>
        <w:spacing w:after="0" w:line="360" w:lineRule="auto"/>
        <w:rPr>
          <w:rFonts w:ascii="Times New Roman" w:hAnsi="Times New Roman" w:cs="Times New Roman"/>
        </w:rPr>
      </w:pPr>
      <w:r w:rsidRPr="00B60848">
        <w:rPr>
          <w:rFonts w:ascii="Times New Roman" w:hAnsi="Times New Roman" w:cs="Times New Roman"/>
          <w:b/>
          <w:bCs/>
        </w:rPr>
        <w:t>Multimedia A</w:t>
      </w:r>
      <w:r w:rsidR="00215DB2" w:rsidRPr="00B60848">
        <w:rPr>
          <w:rFonts w:ascii="Times New Roman" w:hAnsi="Times New Roman" w:cs="Times New Roman"/>
          <w:b/>
          <w:bCs/>
        </w:rPr>
        <w:t>ppendix</w:t>
      </w:r>
      <w:r w:rsidR="00622FA3" w:rsidRPr="00B60848">
        <w:rPr>
          <w:rFonts w:ascii="Times New Roman" w:hAnsi="Times New Roman" w:cs="Times New Roman"/>
          <w:b/>
          <w:bCs/>
        </w:rPr>
        <w:t xml:space="preserve"> </w:t>
      </w:r>
      <w:r w:rsidR="00E378CE">
        <w:rPr>
          <w:rFonts w:ascii="Times New Roman" w:hAnsi="Times New Roman" w:cs="Times New Roman"/>
          <w:b/>
          <w:bCs/>
        </w:rPr>
        <w:t>1</w:t>
      </w:r>
      <w:r w:rsidR="00215DB2" w:rsidRPr="00994754">
        <w:rPr>
          <w:rFonts w:ascii="Times New Roman" w:hAnsi="Times New Roman" w:cs="Times New Roman"/>
        </w:rPr>
        <w:t xml:space="preserve"> </w:t>
      </w:r>
      <w:r w:rsidR="00717A42" w:rsidRPr="00717A42">
        <w:rPr>
          <w:rFonts w:ascii="Times New Roman" w:hAnsi="Times New Roman" w:cs="Times New Roman"/>
        </w:rPr>
        <w:t>The transdisciplinary nature of infodemiology</w:t>
      </w:r>
      <w:r w:rsidR="00095F16">
        <w:rPr>
          <w:rFonts w:ascii="Times New Roman" w:hAnsi="Times New Roman" w:cs="Times New Roman"/>
        </w:rPr>
        <w:t>.</w:t>
      </w:r>
    </w:p>
    <w:p w14:paraId="36DF366D" w14:textId="76EDF930" w:rsidR="006524CE" w:rsidRPr="00FA1195" w:rsidRDefault="00717A42" w:rsidP="00B6084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17A42">
        <w:rPr>
          <w:rFonts w:ascii="Times New Roman" w:hAnsi="Times New Roman" w:cs="Times New Roman"/>
          <w:b/>
          <w:bCs/>
          <w:sz w:val="24"/>
          <w:szCs w:val="24"/>
        </w:rPr>
        <w:t>The transdisciplinary nature of infodemiology</w:t>
      </w:r>
    </w:p>
    <w:p w14:paraId="325010F7" w14:textId="261356EC" w:rsidR="00EA7F84" w:rsidRDefault="00717A42" w:rsidP="00EA7F84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0" w:name="_Hlk47541487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cientometric analysis promises to </w:t>
      </w:r>
      <w:r w:rsidRPr="009D161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rticulate the unfolding chronological picture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of this branch</w:t>
      </w:r>
      <w:bookmarkEnd w:id="0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fldChar w:fldCharType="begin" w:fldLock="1"/>
      </w:r>
      <w:r w:rsidR="00CE5B39">
        <w:rPr>
          <w:rFonts w:ascii="Times New Roman" w:hAnsi="Times New Roman" w:cs="Times New Roman"/>
          <w:bCs/>
          <w:color w:val="000000"/>
          <w:sz w:val="24"/>
          <w:szCs w:val="24"/>
        </w:rPr>
        <w:instrText>ADDIN CSL_CITATION {"citationItems":[{"id":"ITEM-1","itemData":{"DOI":"10.1007/s11192-019-03305-7","ISSN":"0138-9130","author":[{"dropping-particle":"","family":"Hu","given":"Zhiwen","non-dropping-particle":"","parse-names":false,"suffix":""},{"dropping-particle":"","family":"Cui","given":"Yiping","non-dropping-particle":"","parse-names":false,"suffix":""},{"dropping-particle":"","family":"Zhang","given":"Jian","non-dropping-particle":"","parse-names":false,"suffix":""},{"dropping-particle":"","family":"Eviston-Putsch","given":"Jacqueline","non-dropping-particle":"","parse-names":false,"suffix":""}],"container-title":"Scientometrics","id":"ITEM-1","issue":"1","issued":{"date-parts":[["2020","1","22"]]},"page":"71-97","title":"Shalosh B. Ekhad: a computer credit for mathematicians","type":"article-journal","volume":"122"},"uris":["http://www.mendeley.com/documents/?uuid=029bde88-152f-4fdf-83ba-87a122f55f39"]}],"mendeley":{"formattedCitation":"[1]","plainTextFormattedCitation":"[1]","previouslyFormattedCitation":"[1]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fldChar w:fldCharType="separate"/>
      </w:r>
      <w:r w:rsidRPr="00717A42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>[1]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 w:rsidR="008D2C74" w:rsidRPr="001B5F1C">
        <w:rPr>
          <w:rFonts w:ascii="Times New Roman" w:hAnsi="Times New Roman" w:cs="Times New Roman"/>
          <w:bCs/>
          <w:color w:val="000000"/>
          <w:sz w:val="24"/>
          <w:szCs w:val="24"/>
        </w:rPr>
        <w:t>I</w:t>
      </w:r>
      <w:r w:rsidR="00835063" w:rsidRPr="001B5F1C">
        <w:rPr>
          <w:rFonts w:ascii="Times New Roman" w:hAnsi="Times New Roman" w:cs="Times New Roman"/>
          <w:bCs/>
          <w:color w:val="000000"/>
          <w:sz w:val="24"/>
          <w:szCs w:val="24"/>
        </w:rPr>
        <w:t>n 200</w:t>
      </w:r>
      <w:r w:rsidR="00CE5B39">
        <w:rPr>
          <w:rFonts w:ascii="Times New Roman" w:hAnsi="Times New Roman" w:cs="Times New Roman"/>
          <w:bCs/>
          <w:color w:val="000000"/>
          <w:sz w:val="24"/>
          <w:szCs w:val="24"/>
        </w:rPr>
        <w:t>2</w:t>
      </w:r>
      <w:r w:rsidR="00835063" w:rsidRPr="001B5F1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Gunther Eysenbach </w:t>
      </w:r>
      <w:r w:rsidR="008D2C74" w:rsidRPr="001B5F1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irst </w:t>
      </w:r>
      <w:r w:rsidR="00835063" w:rsidRPr="001B5F1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oined the term “infodemiology” – a novel transdisciplinary branch to unravel the complex propagation patterns of the infodemic, along with the term “infoveillance” – the type of syndromic surveillance that utilizes the online contents </w:t>
      </w:r>
      <w:r w:rsidR="00CE5B39">
        <w:rPr>
          <w:rFonts w:ascii="Times New Roman" w:hAnsi="Times New Roman" w:cs="Times New Roman"/>
          <w:bCs/>
          <w:color w:val="000000"/>
          <w:sz w:val="24"/>
          <w:szCs w:val="24"/>
        </w:rPr>
        <w:fldChar w:fldCharType="begin" w:fldLock="1"/>
      </w:r>
      <w:r w:rsidR="00CE5B39">
        <w:rPr>
          <w:rFonts w:ascii="Times New Roman" w:hAnsi="Times New Roman" w:cs="Times New Roman"/>
          <w:bCs/>
          <w:color w:val="000000"/>
          <w:sz w:val="24"/>
          <w:szCs w:val="24"/>
        </w:rPr>
        <w:instrText>ADDIN CSL_CITATION {"citationItems":[{"id":"ITEM-1","itemData":{"DOI":"10.2196/jmir.1157","ISSN":"1438-8871","author":[{"dropping-particle":"","family":"Eysenbach","given":"Gunther","non-dropping-particle":"","parse-names":false,"suffix":""}],"container-title":"Journal of Medical Internet Research","id":"ITEM-1","issue":"1","issued":{"date-parts":[["2009","3","27"]]},"page":"e11","title":"Infodemiology and Infoveillance: Framework for an Emerging Set of Public Health Informatics Methods to Analyze Search, Communication and Publication Behavior on the Internet","type":"article-journal","volume":"11"},"uris":["http://www.mendeley.com/documents/?uuid=210e5b44-ab08-4418-a216-6729816b7868"]},{"id":"ITEM-2","itemData":{"DOI":"10.1016/j.amepre.2011.02.006","ISSN":"07493797","author":[{"dropping-particle":"","family":"Eysenbach","given":"Gunther","non-dropping-particle":"","parse-names":false,"suffix":""}],"container-title":"American Journal of Preventive Medicine","id":"ITEM-2","issue":"5","issued":{"date-parts":[["2011","5"]]},"page":"S154-S158","title":"Infodemiology and Infoveillance Tracking Online Health Information and Cyberbehavior for Public Health","type":"article-journal","volume":"40"},"uris":["http://www.mendeley.com/documents/?uuid=fb01fab4-cd26-4668-994e-0d6cf940f383"]},{"id":"ITEM-3","itemData":{"DOI":"10.1126/science.aac4520","ISSN":"0036-8075","author":[{"dropping-particle":"","family":"Horvitz","given":"E.","non-dropping-particle":"","parse-names":false,"suffix":""},{"dropping-particle":"","family":"Mulligan","given":"D.","non-dropping-particle":"","parse-names":false,"suffix":""}],"container-title":"Science","id":"ITEM-3","issue":"6245","issued":{"date-parts":[["2015","7","17"]]},"page":"253-255","title":"Data, privacy, and the greater good","type":"article-journal","volume":"349"},"uris":["http://www.mendeley.com/documents/?uuid=a7c5c9eb-b605-46e3-b129-9a482e484fb5"]},{"id":"ITEM-4","itemData":{"DOI":"10.1016/S0140-6736(20)31678-0","ISSN":"01406736","author":[{"dropping-particle":"","family":"Editorial","given":"","non-dropping-particle":"","parse-names":false,"suffix":""}],"container-title":"The Lancet","id":"ITEM-4","issue":"10247","issued":{"date-parts":[["2020","8"]]},"page":"291","title":"The truth is out there, somewhere","type":"article-journal","volume":"396"},"uris":["http://www.mendeley.com/documents/?uuid=999c2c1d-416d-4e71-a8b3-cccc539b306d"]},{"id":"ITEM-5","itemData":{"DOI":"10.1016/S1473-3099(20)30565-X","ISSN":"14733099","author":[{"dropping-particle":"","family":"Editorial","given":"","non-dropping-particle":"","parse-names":false,"suffix":""}],"container-title":"The Lancet Infectious Diseases","id":"ITEM-5","issue":"8","issued":{"date-parts":[["2020","8"]]},"page":"875","title":"The COVID-19 infodemic","type":"article-journal","volume":"20"},"uris":["http://www.mendeley.com/documents/?uuid=72dd5a38-8b92-4921-aa98-ee17daf45771"]}],"mendeley":{"formattedCitation":"[2–6]","plainTextFormattedCitation":"[2–6]"},"properties":{"noteIndex":0},"schema":"https://github.com/citation-style-language/schema/raw/master/csl-citation.json"}</w:instrText>
      </w:r>
      <w:r w:rsidR="00CE5B39">
        <w:rPr>
          <w:rFonts w:ascii="Times New Roman" w:hAnsi="Times New Roman" w:cs="Times New Roman"/>
          <w:bCs/>
          <w:color w:val="000000"/>
          <w:sz w:val="24"/>
          <w:szCs w:val="24"/>
        </w:rPr>
        <w:fldChar w:fldCharType="separate"/>
      </w:r>
      <w:r w:rsidR="00CE5B39" w:rsidRPr="00CE5B39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>[2–6]</w:t>
      </w:r>
      <w:r w:rsidR="00CE5B39">
        <w:rPr>
          <w:rFonts w:ascii="Times New Roman" w:hAnsi="Times New Roman" w:cs="Times New Roman"/>
          <w:bCs/>
          <w:color w:val="000000"/>
          <w:sz w:val="24"/>
          <w:szCs w:val="24"/>
        </w:rPr>
        <w:fldChar w:fldCharType="end"/>
      </w:r>
      <w:r w:rsidR="00835063" w:rsidRPr="001B5F1C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 w:rsidR="008D2C74" w:rsidRPr="001B5F1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Nowadays, </w:t>
      </w:r>
      <w:r w:rsidR="001B5F1C" w:rsidRPr="001B5F1C">
        <w:rPr>
          <w:rFonts w:ascii="Times New Roman" w:hAnsi="Times New Roman" w:cs="Times New Roman"/>
          <w:bCs/>
          <w:color w:val="000000"/>
          <w:sz w:val="24"/>
          <w:szCs w:val="24"/>
        </w:rPr>
        <w:t>infodemiological methodology play an important role of addressing pressing issues</w:t>
      </w:r>
      <w:r w:rsidR="001B5F1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8D2C74" w:rsidRPr="001B5F1C">
        <w:rPr>
          <w:rFonts w:ascii="Times New Roman" w:hAnsi="Times New Roman" w:cs="Times New Roman"/>
          <w:bCs/>
          <w:color w:val="000000"/>
          <w:sz w:val="24"/>
          <w:szCs w:val="24"/>
        </w:rPr>
        <w:t>in public health</w:t>
      </w:r>
      <w:r w:rsidR="001B5F1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including the epidemiology of infodemic </w:t>
      </w:r>
      <w:r w:rsidR="001B5F1C">
        <w:rPr>
          <w:rFonts w:ascii="Times New Roman" w:hAnsi="Times New Roman" w:cs="Times New Roman"/>
          <w:bCs/>
          <w:color w:val="000000"/>
          <w:sz w:val="24"/>
          <w:szCs w:val="24"/>
        </w:rPr>
        <w:fldChar w:fldCharType="begin" w:fldLock="1"/>
      </w:r>
      <w:r w:rsidR="00CE5B39">
        <w:rPr>
          <w:rFonts w:ascii="Times New Roman" w:hAnsi="Times New Roman" w:cs="Times New Roman"/>
          <w:bCs/>
          <w:color w:val="000000"/>
          <w:sz w:val="24"/>
          <w:szCs w:val="24"/>
        </w:rPr>
        <w:instrText>ADDIN CSL_CITATION {"citationItems":[{"id":"ITEM-1","itemData":{"DOI":"10.1016/S0002-9343(02)01473-0","ISSN":"00029343","author":[{"dropping-particle":"","family":"Eysenbach","given":"Gunther","non-dropping-particle":"","parse-names":false,"suffix":""}],"container-title":"The American Journal of Medicine","id":"ITEM-1","issue":"9","issued":{"date-parts":[["2002","12"]]},"page":"763-765","title":"Infodemiology: the epidemiology of (mis)information","type":"article-journal","volume":"113"},"uris":["http://www.mendeley.com/documents/?uuid=03e391a7-5e18-4170-9f24-9ccb41e5952b"]}],"mendeley":{"formattedCitation":"[7]","plainTextFormattedCitation":"[7]","previouslyFormattedCitation":"[7]"},"properties":{"noteIndex":0},"schema":"https://github.com/citation-style-language/schema/raw/master/csl-citation.json"}</w:instrText>
      </w:r>
      <w:r w:rsidR="001B5F1C">
        <w:rPr>
          <w:rFonts w:ascii="Times New Roman" w:hAnsi="Times New Roman" w:cs="Times New Roman"/>
          <w:bCs/>
          <w:color w:val="000000"/>
          <w:sz w:val="24"/>
          <w:szCs w:val="24"/>
        </w:rPr>
        <w:fldChar w:fldCharType="separate"/>
      </w:r>
      <w:r w:rsidR="00CE5B39" w:rsidRPr="00CE5B39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>[7]</w:t>
      </w:r>
      <w:r w:rsidR="001B5F1C">
        <w:rPr>
          <w:rFonts w:ascii="Times New Roman" w:hAnsi="Times New Roman" w:cs="Times New Roman"/>
          <w:bCs/>
          <w:color w:val="000000"/>
          <w:sz w:val="24"/>
          <w:szCs w:val="24"/>
        </w:rPr>
        <w:fldChar w:fldCharType="end"/>
      </w:r>
      <w:r w:rsidR="001B5F1C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 w:rsidR="009D1613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</w:p>
    <w:p w14:paraId="48E0FE6E" w14:textId="2E56FCCC" w:rsidR="009D1613" w:rsidRPr="00EA7F84" w:rsidRDefault="00EA7F84" w:rsidP="00EA7F84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  </w:t>
      </w:r>
      <w:r w:rsidR="0046625F" w:rsidRPr="009D1613">
        <w:rPr>
          <w:rFonts w:ascii="Times New Roman" w:hAnsi="Times New Roman" w:cs="Times New Roman"/>
          <w:b/>
          <w:color w:val="000000"/>
          <w:sz w:val="24"/>
          <w:szCs w:val="24"/>
        </w:rPr>
        <w:t>Figure A1</w:t>
      </w:r>
      <w:r w:rsidR="0046625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7C1874">
        <w:rPr>
          <w:rFonts w:ascii="Times New Roman" w:hAnsi="Times New Roman" w:cs="Times New Roman"/>
          <w:bCs/>
          <w:color w:val="000000"/>
          <w:sz w:val="24"/>
          <w:szCs w:val="24"/>
        </w:rPr>
        <w:t>shows the distribution</w:t>
      </w:r>
      <w:r w:rsidR="00117C2B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="007C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records of publications on infodemiology</w:t>
      </w:r>
      <w:r w:rsidR="007C1874" w:rsidRPr="007C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7C1874">
        <w:rPr>
          <w:rFonts w:ascii="Times New Roman" w:hAnsi="Times New Roman" w:cs="Times New Roman"/>
          <w:bCs/>
          <w:color w:val="000000"/>
          <w:sz w:val="24"/>
          <w:szCs w:val="24"/>
        </w:rPr>
        <w:t>in WoS and PubMed</w:t>
      </w:r>
      <w:r w:rsidR="0046625F" w:rsidRPr="0046625F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 w:rsidR="007C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is distribution </w:t>
      </w:r>
      <w:r w:rsidR="00117C2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dicates that infodemiology is expected to be a </w:t>
      </w:r>
      <w:r w:rsidR="00117C2B" w:rsidRPr="00117C2B">
        <w:rPr>
          <w:rFonts w:ascii="Times New Roman" w:hAnsi="Times New Roman" w:cs="Times New Roman"/>
          <w:bCs/>
          <w:color w:val="000000"/>
          <w:sz w:val="24"/>
          <w:szCs w:val="24"/>
        </w:rPr>
        <w:t>full-fledged</w:t>
      </w:r>
      <w:r w:rsidR="00117C2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cientific branch.</w:t>
      </w:r>
      <w:r w:rsidR="0046625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A7F84">
        <w:rPr>
          <w:rFonts w:ascii="Times New Roman" w:hAnsi="Times New Roman" w:cs="Times New Roman"/>
          <w:b/>
          <w:color w:val="000000"/>
          <w:sz w:val="24"/>
          <w:szCs w:val="24"/>
        </w:rPr>
        <w:t>Figure</w:t>
      </w:r>
      <w:r w:rsidRPr="00EA7F8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EA7F84">
        <w:rPr>
          <w:rFonts w:ascii="Times New Roman" w:hAnsi="Times New Roman" w:cs="Times New Roman"/>
          <w:b/>
          <w:color w:val="000000"/>
          <w:sz w:val="24"/>
          <w:szCs w:val="24"/>
        </w:rPr>
        <w:t>A2</w:t>
      </w:r>
      <w:r w:rsidRPr="00EA7F8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hows a dual-map overlay of publications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n infodemiology</w:t>
      </w:r>
      <w:r w:rsidRPr="00EA7F8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n the WoS, with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EA7F8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itation links bundled by z-scores. The major trajectory bundles in the dual-map overlay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f </w:t>
      </w:r>
      <w:r w:rsidRPr="00EA7F84">
        <w:rPr>
          <w:rFonts w:ascii="Times New Roman" w:hAnsi="Times New Roman" w:cs="Times New Roman"/>
          <w:bCs/>
          <w:color w:val="000000"/>
          <w:sz w:val="24"/>
          <w:szCs w:val="24"/>
        </w:rPr>
        <w:t>publications also appear in its followers’ dual-map overlay visualization. As w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EA7F8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an see, the major connections take place in the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ree </w:t>
      </w:r>
      <w:r w:rsidRPr="00EA7F84">
        <w:rPr>
          <w:rFonts w:ascii="Times New Roman" w:hAnsi="Times New Roman" w:cs="Times New Roman"/>
          <w:bCs/>
          <w:color w:val="000000"/>
          <w:sz w:val="24"/>
          <w:szCs w:val="24"/>
        </w:rPr>
        <w:t>dominant disciplinary domains.</w:t>
      </w:r>
      <w:r w:rsidR="0046625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is result strongly suggests that infodemiology is a </w:t>
      </w:r>
      <w:bookmarkStart w:id="1" w:name="_Hlk47559046"/>
      <w:r w:rsidR="00717A42">
        <w:rPr>
          <w:rFonts w:ascii="Times New Roman" w:hAnsi="Times New Roman" w:cs="Times New Roman"/>
          <w:bCs/>
          <w:color w:val="000000"/>
          <w:sz w:val="24"/>
          <w:szCs w:val="24"/>
        </w:rPr>
        <w:t>trans</w:t>
      </w:r>
      <w:r w:rsidR="0046625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isciplinary </w:t>
      </w:r>
      <w:bookmarkEnd w:id="1"/>
      <w:r w:rsidR="0046625F">
        <w:rPr>
          <w:rFonts w:ascii="Times New Roman" w:hAnsi="Times New Roman" w:cs="Times New Roman"/>
          <w:bCs/>
          <w:color w:val="000000"/>
          <w:sz w:val="24"/>
          <w:szCs w:val="24"/>
        </w:rPr>
        <w:t>branch.</w:t>
      </w:r>
    </w:p>
    <w:p w14:paraId="2340F433" w14:textId="6DB20839" w:rsidR="001B5F1C" w:rsidRDefault="001B5F1C" w:rsidP="00B60848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61F265DF" w14:textId="4BFDF71D" w:rsidR="001B5F1C" w:rsidRDefault="001B5F1C" w:rsidP="00B60848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1B5F1C">
        <w:rPr>
          <w:rFonts w:ascii="Times New Roman" w:hAnsi="Times New Roman" w:cs="Times New Roman"/>
          <w:b/>
          <w:color w:val="000000"/>
          <w:sz w:val="24"/>
          <w:szCs w:val="24"/>
        </w:rPr>
        <w:t>Figure A1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r w:rsidR="007C1874" w:rsidRPr="007C1874">
        <w:rPr>
          <w:rFonts w:ascii="Times New Roman" w:hAnsi="Times New Roman" w:cs="Times New Roman"/>
          <w:bCs/>
          <w:color w:val="000000"/>
          <w:sz w:val="24"/>
          <w:szCs w:val="24"/>
        </w:rPr>
        <w:t>Distribution</w:t>
      </w:r>
      <w:r w:rsidR="00117C2B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="007C1874" w:rsidRPr="007C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records of publications</w:t>
      </w:r>
      <w:r w:rsidR="007C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n infodemiology</w:t>
      </w:r>
      <w:r w:rsidR="007C1874" w:rsidRPr="007C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7C1874">
        <w:rPr>
          <w:rFonts w:ascii="Times New Roman" w:hAnsi="Times New Roman" w:cs="Times New Roman"/>
          <w:bCs/>
          <w:color w:val="000000"/>
          <w:sz w:val="24"/>
          <w:szCs w:val="24"/>
        </w:rPr>
        <w:t>in WoS and PubMed</w:t>
      </w:r>
      <w:r w:rsidR="007C1874" w:rsidRPr="007C18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7C1874">
        <w:rPr>
          <w:rFonts w:ascii="Times New Roman" w:hAnsi="Times New Roman" w:cs="Times New Roman"/>
          <w:bCs/>
          <w:color w:val="000000"/>
          <w:sz w:val="24"/>
          <w:szCs w:val="24"/>
        </w:rPr>
        <w:t>(from 2000 to 2020).</w:t>
      </w:r>
    </w:p>
    <w:p w14:paraId="283C5AA7" w14:textId="6AB18DB8" w:rsidR="001B5F1C" w:rsidRDefault="001B5F1C" w:rsidP="00B60848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1B5F1C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drawing>
          <wp:inline distT="0" distB="0" distL="0" distR="0" wp14:anchorId="5318DB3A" wp14:editId="3EFF533C">
            <wp:extent cx="5731510" cy="3725545"/>
            <wp:effectExtent l="0" t="0" r="2540" b="8255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DC121394-B3B7-46A1-B094-F2296B7724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DC121394-B3B7-46A1-B094-F2296B7724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6C9CD" w14:textId="60307B6C" w:rsidR="00EA7F84" w:rsidRDefault="00EA7F84" w:rsidP="00B60848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3EFBD4EC" w14:textId="5E2430C8" w:rsidR="00EA7F84" w:rsidRDefault="00EA7F84" w:rsidP="00B60848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2D705AB3" w14:textId="33CD61D1" w:rsidR="00EA7F84" w:rsidRDefault="00EA7F84" w:rsidP="00EA7F84">
      <w:pPr>
        <w:spacing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A7F84">
        <w:rPr>
          <w:rFonts w:ascii="Times New Roman" w:hAnsi="Times New Roman" w:cs="Times New Roman"/>
          <w:b/>
          <w:color w:val="000000"/>
          <w:sz w:val="24"/>
          <w:szCs w:val="24"/>
        </w:rPr>
        <w:t>Figure A2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A dual-map overlay of publications on infodemiology in the WoS (from 2000 to 2020).  </w:t>
      </w:r>
    </w:p>
    <w:p w14:paraId="66A2E7AA" w14:textId="6ADBFA3A" w:rsidR="00EA7F84" w:rsidRPr="001B5F1C" w:rsidRDefault="00EA7F84" w:rsidP="00B60848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A7F84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141B7796" wp14:editId="31AA773A">
            <wp:extent cx="5731510" cy="2205355"/>
            <wp:effectExtent l="0" t="0" r="2540" b="4445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30E45702-795F-4815-9A7B-4DDEFC9CF2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30E45702-795F-4815-9A7B-4DDEFC9CF2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9D41F" w14:textId="77777777" w:rsidR="00D026DA" w:rsidRDefault="00D026DA" w:rsidP="00B60848">
      <w:pPr>
        <w:spacing w:after="0" w:line="24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lang w:eastAsia="en-US"/>
        </w:rPr>
      </w:pPr>
    </w:p>
    <w:p w14:paraId="1A376DD5" w14:textId="42651311" w:rsidR="00B60848" w:rsidRPr="00835063" w:rsidRDefault="00835063" w:rsidP="00B60848">
      <w:pPr>
        <w:pStyle w:val="ElsParagraph"/>
        <w:spacing w:after="0" w:line="240" w:lineRule="auto"/>
        <w:ind w:firstLine="0"/>
        <w:rPr>
          <w:b/>
          <w:color w:val="000000"/>
          <w:sz w:val="24"/>
          <w:szCs w:val="24"/>
        </w:rPr>
      </w:pPr>
      <w:r w:rsidRPr="00835063">
        <w:rPr>
          <w:b/>
          <w:color w:val="000000"/>
          <w:sz w:val="24"/>
          <w:szCs w:val="24"/>
        </w:rPr>
        <w:t>References:</w:t>
      </w:r>
    </w:p>
    <w:p w14:paraId="2787B845" w14:textId="77CA2BEE" w:rsidR="00CE5B39" w:rsidRPr="00CE5B39" w:rsidRDefault="00835063" w:rsidP="00CE5B3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bCs/>
          <w:color w:val="000000"/>
          <w:sz w:val="24"/>
          <w:szCs w:val="24"/>
        </w:rPr>
        <w:fldChar w:fldCharType="begin" w:fldLock="1"/>
      </w:r>
      <w:r>
        <w:rPr>
          <w:bCs/>
          <w:color w:val="000000"/>
          <w:sz w:val="24"/>
          <w:szCs w:val="24"/>
        </w:rPr>
        <w:instrText xml:space="preserve">ADDIN Mendeley Bibliography CSL_BIBLIOGRAPHY </w:instrText>
      </w:r>
      <w:r>
        <w:rPr>
          <w:bCs/>
          <w:color w:val="000000"/>
          <w:sz w:val="24"/>
          <w:szCs w:val="24"/>
        </w:rPr>
        <w:fldChar w:fldCharType="separate"/>
      </w:r>
      <w:r w:rsidR="00CE5B39" w:rsidRPr="00CE5B39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CE5B39" w:rsidRPr="00CE5B39">
        <w:rPr>
          <w:rFonts w:ascii="Times New Roman" w:hAnsi="Times New Roman" w:cs="Times New Roman"/>
          <w:noProof/>
          <w:sz w:val="24"/>
          <w:szCs w:val="24"/>
        </w:rPr>
        <w:tab/>
        <w:t>Hu Z, Cui Y, Zhang J, Eviston-Putsch J. Shalosh B. Ekhad: a computer credit for mathematicians. Scientometrics 2020 Jan 22;122(1):71–97. [doi: 10.1007/s11192-019-03305-7]</w:t>
      </w:r>
    </w:p>
    <w:p w14:paraId="1CB4E8FD" w14:textId="3299AF2B" w:rsidR="00CE5B39" w:rsidRPr="00CE5B39" w:rsidRDefault="00CE5B39" w:rsidP="00CE5B3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E5B39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CE5B39">
        <w:rPr>
          <w:rFonts w:ascii="Times New Roman" w:hAnsi="Times New Roman" w:cs="Times New Roman"/>
          <w:noProof/>
          <w:sz w:val="24"/>
          <w:szCs w:val="24"/>
        </w:rPr>
        <w:tab/>
        <w:t>Eysenbach G. Infodemiology and Infoveillance: Framework for an Emerging Set of Public Health Informatics Methods to Analyze Search, Communication and Publication Behavior on the Internet. J Med Internet R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E5B39">
        <w:rPr>
          <w:rFonts w:ascii="Times New Roman" w:hAnsi="Times New Roman" w:cs="Times New Roman"/>
          <w:noProof/>
          <w:sz w:val="24"/>
          <w:szCs w:val="24"/>
        </w:rPr>
        <w:t>2009 Mar 27;11(1):e11. [doi: 10.2196/jmir.1157]</w:t>
      </w:r>
    </w:p>
    <w:p w14:paraId="635AF50B" w14:textId="4CE1E19B" w:rsidR="00CE5B39" w:rsidRPr="00CE5B39" w:rsidRDefault="00CE5B39" w:rsidP="00CE5B3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E5B39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Pr="00CE5B39">
        <w:rPr>
          <w:rFonts w:ascii="Times New Roman" w:hAnsi="Times New Roman" w:cs="Times New Roman"/>
          <w:noProof/>
          <w:sz w:val="24"/>
          <w:szCs w:val="24"/>
        </w:rPr>
        <w:tab/>
        <w:t>Eysenbach G. Infodemiology and Infoveillance Tracking Online Health Information and Cyberbehavior for Public Health. Am J Prev Med 2011 May;40(5):S154–S158. [doi: 10.1016/j.amepre.2011.02.006]</w:t>
      </w:r>
    </w:p>
    <w:p w14:paraId="33779D9C" w14:textId="5400B4EE" w:rsidR="00CE5B39" w:rsidRPr="00CE5B39" w:rsidRDefault="00CE5B39" w:rsidP="00CE5B3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E5B39">
        <w:rPr>
          <w:rFonts w:ascii="Times New Roman" w:hAnsi="Times New Roman" w:cs="Times New Roman"/>
          <w:noProof/>
          <w:sz w:val="24"/>
          <w:szCs w:val="24"/>
        </w:rPr>
        <w:t xml:space="preserve">4. </w:t>
      </w:r>
      <w:r w:rsidRPr="00CE5B39">
        <w:rPr>
          <w:rFonts w:ascii="Times New Roman" w:hAnsi="Times New Roman" w:cs="Times New Roman"/>
          <w:noProof/>
          <w:sz w:val="24"/>
          <w:szCs w:val="24"/>
        </w:rPr>
        <w:tab/>
        <w:t>Horvitz E, Mulligan D. Data, privacy, and the greater good. Science 2015 Jul 17;349(6245):253–255. [doi: 10.1126/science.aac4520]</w:t>
      </w:r>
    </w:p>
    <w:p w14:paraId="0EE631C2" w14:textId="3A29EC6C" w:rsidR="00CE5B39" w:rsidRPr="00CE5B39" w:rsidRDefault="00CE5B39" w:rsidP="00CE5B3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E5B39">
        <w:rPr>
          <w:rFonts w:ascii="Times New Roman" w:hAnsi="Times New Roman" w:cs="Times New Roman"/>
          <w:noProof/>
          <w:sz w:val="24"/>
          <w:szCs w:val="24"/>
        </w:rPr>
        <w:t xml:space="preserve">5. </w:t>
      </w:r>
      <w:r w:rsidRPr="00CE5B39">
        <w:rPr>
          <w:rFonts w:ascii="Times New Roman" w:hAnsi="Times New Roman" w:cs="Times New Roman"/>
          <w:noProof/>
          <w:sz w:val="24"/>
          <w:szCs w:val="24"/>
        </w:rPr>
        <w:tab/>
        <w:t>Editorial. The truth is out there, somewhere. Lancet 2020 Aug;396(10247):291. [doi: 10.1016/S0140-6736(20)31678-0]</w:t>
      </w:r>
    </w:p>
    <w:p w14:paraId="300F88EA" w14:textId="74D08A50" w:rsidR="00CE5B39" w:rsidRPr="00CE5B39" w:rsidRDefault="00CE5B39" w:rsidP="00CE5B3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E5B39">
        <w:rPr>
          <w:rFonts w:ascii="Times New Roman" w:hAnsi="Times New Roman" w:cs="Times New Roman"/>
          <w:noProof/>
          <w:sz w:val="24"/>
          <w:szCs w:val="24"/>
        </w:rPr>
        <w:t xml:space="preserve">6. </w:t>
      </w:r>
      <w:r w:rsidRPr="00CE5B39">
        <w:rPr>
          <w:rFonts w:ascii="Times New Roman" w:hAnsi="Times New Roman" w:cs="Times New Roman"/>
          <w:noProof/>
          <w:sz w:val="24"/>
          <w:szCs w:val="24"/>
        </w:rPr>
        <w:tab/>
        <w:t>Editorial. The COVID-19 infodemic. Lancet Infect Di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E5B39">
        <w:rPr>
          <w:rFonts w:ascii="Times New Roman" w:hAnsi="Times New Roman" w:cs="Times New Roman"/>
          <w:noProof/>
          <w:sz w:val="24"/>
          <w:szCs w:val="24"/>
        </w:rPr>
        <w:t>2020 Aug;20(8):875. [doi: 10.1016/S1473-3099(20)30565-X]</w:t>
      </w:r>
    </w:p>
    <w:p w14:paraId="5F043DA4" w14:textId="0C892AE7" w:rsidR="00CE5B39" w:rsidRPr="00CE5B39" w:rsidRDefault="00CE5B39" w:rsidP="00CE5B39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jc w:val="both"/>
        <w:rPr>
          <w:rFonts w:ascii="Times New Roman" w:hAnsi="Times New Roman" w:cs="Times New Roman"/>
          <w:noProof/>
          <w:sz w:val="24"/>
        </w:rPr>
      </w:pPr>
      <w:r w:rsidRPr="00CE5B39">
        <w:rPr>
          <w:rFonts w:ascii="Times New Roman" w:hAnsi="Times New Roman" w:cs="Times New Roman"/>
          <w:noProof/>
          <w:sz w:val="24"/>
          <w:szCs w:val="24"/>
        </w:rPr>
        <w:t xml:space="preserve">7. </w:t>
      </w:r>
      <w:r w:rsidRPr="00CE5B39">
        <w:rPr>
          <w:rFonts w:ascii="Times New Roman" w:hAnsi="Times New Roman" w:cs="Times New Roman"/>
          <w:noProof/>
          <w:sz w:val="24"/>
          <w:szCs w:val="24"/>
        </w:rPr>
        <w:tab/>
        <w:t>Eysenbach G. Infodemiology: the epidemiology of (mis)information. Am J Me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E5B39">
        <w:rPr>
          <w:rFonts w:ascii="Times New Roman" w:hAnsi="Times New Roman" w:cs="Times New Roman"/>
          <w:noProof/>
          <w:sz w:val="24"/>
          <w:szCs w:val="24"/>
        </w:rPr>
        <w:t>2002 Dec;113(9):763–765. [doi: 10.1016/S0002-9343(02)01473-0]</w:t>
      </w:r>
    </w:p>
    <w:p w14:paraId="3A9938B6" w14:textId="54E6F3DC" w:rsidR="00835063" w:rsidRDefault="00835063" w:rsidP="00CE5B39">
      <w:pPr>
        <w:pStyle w:val="ElsParagraph"/>
        <w:spacing w:after="0" w:line="240" w:lineRule="auto"/>
        <w:ind w:firstLine="0"/>
        <w:rPr>
          <w:bCs/>
          <w:color w:val="000000"/>
          <w:sz w:val="24"/>
          <w:szCs w:val="24"/>
        </w:rPr>
      </w:pPr>
      <w:r>
        <w:rPr>
          <w:bCs/>
          <w:color w:val="000000"/>
          <w:sz w:val="24"/>
          <w:szCs w:val="24"/>
        </w:rPr>
        <w:fldChar w:fldCharType="end"/>
      </w:r>
    </w:p>
    <w:sectPr w:rsidR="008350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DB2"/>
    <w:rsid w:val="0003368E"/>
    <w:rsid w:val="00063941"/>
    <w:rsid w:val="00095F16"/>
    <w:rsid w:val="00117C2B"/>
    <w:rsid w:val="001314E2"/>
    <w:rsid w:val="001B5F1C"/>
    <w:rsid w:val="00215DB2"/>
    <w:rsid w:val="00221E58"/>
    <w:rsid w:val="00257920"/>
    <w:rsid w:val="00367C51"/>
    <w:rsid w:val="00380724"/>
    <w:rsid w:val="003E36A5"/>
    <w:rsid w:val="003F54B9"/>
    <w:rsid w:val="0046625F"/>
    <w:rsid w:val="00531B44"/>
    <w:rsid w:val="005A7ADF"/>
    <w:rsid w:val="00622FA3"/>
    <w:rsid w:val="006405C3"/>
    <w:rsid w:val="0064696A"/>
    <w:rsid w:val="006524CE"/>
    <w:rsid w:val="006D583E"/>
    <w:rsid w:val="00717A42"/>
    <w:rsid w:val="007275A2"/>
    <w:rsid w:val="00747094"/>
    <w:rsid w:val="007A7F89"/>
    <w:rsid w:val="007C1874"/>
    <w:rsid w:val="007F7C86"/>
    <w:rsid w:val="00835063"/>
    <w:rsid w:val="00840B3E"/>
    <w:rsid w:val="00884CA9"/>
    <w:rsid w:val="008C1F4F"/>
    <w:rsid w:val="008D2C74"/>
    <w:rsid w:val="008E4AB9"/>
    <w:rsid w:val="00994754"/>
    <w:rsid w:val="009B0A0D"/>
    <w:rsid w:val="009B5685"/>
    <w:rsid w:val="009D1613"/>
    <w:rsid w:val="009E3A2D"/>
    <w:rsid w:val="009E59AB"/>
    <w:rsid w:val="00A2314F"/>
    <w:rsid w:val="00A71724"/>
    <w:rsid w:val="00AF5E74"/>
    <w:rsid w:val="00B60848"/>
    <w:rsid w:val="00B81BCA"/>
    <w:rsid w:val="00B96931"/>
    <w:rsid w:val="00BE2C09"/>
    <w:rsid w:val="00C02632"/>
    <w:rsid w:val="00C05BC4"/>
    <w:rsid w:val="00C36F98"/>
    <w:rsid w:val="00C879B5"/>
    <w:rsid w:val="00CE5B39"/>
    <w:rsid w:val="00D026DA"/>
    <w:rsid w:val="00D526BA"/>
    <w:rsid w:val="00D95821"/>
    <w:rsid w:val="00DF6830"/>
    <w:rsid w:val="00E262B9"/>
    <w:rsid w:val="00E378CE"/>
    <w:rsid w:val="00E81425"/>
    <w:rsid w:val="00E8630B"/>
    <w:rsid w:val="00EA44A2"/>
    <w:rsid w:val="00EA7F84"/>
    <w:rsid w:val="00FA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ECAD6"/>
  <w15:chartTrackingRefBased/>
  <w15:docId w15:val="{B036D883-A29E-41A3-88D8-E7E6FB704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Normal"/>
    <w:qFormat/>
    <w:rsid w:val="00B6084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ElsParagraph">
    <w:name w:val="Els_Paragraph"/>
    <w:rsid w:val="00B60848"/>
    <w:pPr>
      <w:spacing w:after="120" w:line="220" w:lineRule="exact"/>
      <w:ind w:firstLine="230"/>
      <w:jc w:val="both"/>
    </w:pPr>
    <w:rPr>
      <w:rFonts w:ascii="Times New Roman" w:eastAsia="DengXian" w:hAnsi="Times New Roman" w:cs="Times New Roman"/>
      <w:sz w:val="19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C3909-4593-42B5-8051-EF5C94722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1159</Words>
  <Characters>661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le Liao</dc:creator>
  <cp:keywords/>
  <dc:description/>
  <cp:lastModifiedBy>Monisha Swaminathan</cp:lastModifiedBy>
  <cp:revision>31</cp:revision>
  <dcterms:created xsi:type="dcterms:W3CDTF">2020-03-19T02:57:00Z</dcterms:created>
  <dcterms:modified xsi:type="dcterms:W3CDTF">2020-11-11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medical-ethics</vt:lpwstr>
  </property>
  <property fmtid="{D5CDD505-2E9C-101B-9397-08002B2CF9AE}" pid="3" name="Mendeley Recent Style Name 0_1">
    <vt:lpwstr>BMC Medical Ethics</vt:lpwstr>
  </property>
  <property fmtid="{D5CDD505-2E9C-101B-9397-08002B2CF9AE}" pid="4" name="Mendeley Recent Style Id 1_1">
    <vt:lpwstr>http://www.zotero.org/styles/bmj</vt:lpwstr>
  </property>
  <property fmtid="{D5CDD505-2E9C-101B-9397-08002B2CF9AE}" pid="5" name="Mendeley Recent Style Name 1_1">
    <vt:lpwstr>BMJ</vt:lpwstr>
  </property>
  <property fmtid="{D5CDD505-2E9C-101B-9397-08002B2CF9AE}" pid="6" name="Mendeley Recent Style Id 2_1">
    <vt:lpwstr>http://www.zotero.org/styles/ieee-transactions-on-information-forensics-and-security</vt:lpwstr>
  </property>
  <property fmtid="{D5CDD505-2E9C-101B-9397-08002B2CF9AE}" pid="7" name="Mendeley Recent Style Name 2_1">
    <vt:lpwstr>IEEE Transactions on Information Forensics and Security</vt:lpwstr>
  </property>
  <property fmtid="{D5CDD505-2E9C-101B-9397-08002B2CF9AE}" pid="8" name="Mendeley Recent Style Id 3_1">
    <vt:lpwstr>http://www.zotero.org/styles/journal-of-medical-internet-research</vt:lpwstr>
  </property>
  <property fmtid="{D5CDD505-2E9C-101B-9397-08002B2CF9AE}" pid="9" name="Mendeley Recent Style Name 3_1">
    <vt:lpwstr>Journal of Medical Internet Research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nature-reviews-genetics</vt:lpwstr>
  </property>
  <property fmtid="{D5CDD505-2E9C-101B-9397-08002B2CF9AE}" pid="13" name="Mendeley Recent Style Name 5_1">
    <vt:lpwstr>Nature Reviews Genetics</vt:lpwstr>
  </property>
  <property fmtid="{D5CDD505-2E9C-101B-9397-08002B2CF9AE}" pid="14" name="Mendeley Recent Style Id 6_1">
    <vt:lpwstr>http://www.zotero.org/styles/sage-harvard</vt:lpwstr>
  </property>
  <property fmtid="{D5CDD505-2E9C-101B-9397-08002B2CF9AE}" pid="15" name="Mendeley Recent Style Name 6_1">
    <vt:lpwstr>SAGE - Harvard</vt:lpwstr>
  </property>
  <property fmtid="{D5CDD505-2E9C-101B-9397-08002B2CF9AE}" pid="16" name="Mendeley Recent Style Id 7_1">
    <vt:lpwstr>http://www.zotero.org/styles/social-studies-of-science</vt:lpwstr>
  </property>
  <property fmtid="{D5CDD505-2E9C-101B-9397-08002B2CF9AE}" pid="17" name="Mendeley Recent Style Name 7_1">
    <vt:lpwstr>Social Studies of Science</vt:lpwstr>
  </property>
  <property fmtid="{D5CDD505-2E9C-101B-9397-08002B2CF9AE}" pid="18" name="Mendeley Recent Style Id 8_1">
    <vt:lpwstr>http://www.zotero.org/styles/studies-in-history-and-philosophy-of-science</vt:lpwstr>
  </property>
  <property fmtid="{D5CDD505-2E9C-101B-9397-08002B2CF9AE}" pid="19" name="Mendeley Recent Style Name 8_1">
    <vt:lpwstr>Studies in History and Philosophy of Scienc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52d1d88-e5ce-3231-8309-77c8f1a57804</vt:lpwstr>
  </property>
  <property fmtid="{D5CDD505-2E9C-101B-9397-08002B2CF9AE}" pid="24" name="Mendeley Citation Style_1">
    <vt:lpwstr>http://www.zotero.org/styles/journal-of-medical-internet-research</vt:lpwstr>
  </property>
</Properties>
</file>